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Calibri" w:hAnsi="Calibri"/>
          <w:b/>
          <w:sz w:val="22"/>
          <w:szCs w:val="22"/>
        </w:rPr>
        <w:t>Supplementary Table 2</w:t>
      </w:r>
      <w:r>
        <w:rPr>
          <w:b/>
          <w:sz w:val="22"/>
          <w:szCs w:val="22"/>
        </w:rPr>
        <w:t xml:space="preserve">. Inclusions in LOPD patients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rea occupied by inclusions/total imag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rea occupied by inclusions/autophagic a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area occupied by autophagic area/total image ar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*  % fibers with inclusions</w:t>
            </w:r>
          </w:p>
        </w:tc>
      </w:tr>
      <w:tr>
        <w:trPr/>
        <w:tc>
          <w:tcPr>
            <w:tcW w:w="76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-onset patien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62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identified through Newborn Screen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SL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SL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SL1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mo on E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SL1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62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ypical infantile-onset and juvenile-onset pati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20**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SL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*  the numbers in this column are also included in Tables 1, 2, and 3 of the main text.</w:t>
      </w:r>
    </w:p>
    <w:p>
      <w:pPr>
        <w:pStyle w:val="Normal"/>
        <w:rPr/>
      </w:pPr>
      <w:r>
        <w:rPr>
          <w:sz w:val="22"/>
          <w:szCs w:val="22"/>
        </w:rPr>
        <w:t xml:space="preserve">** a subset of partially preserved fiber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6:22:00Z</dcterms:created>
  <dc:creator>mark</dc:creator>
  <dc:description/>
  <cp:keywords/>
  <dc:language>en-US</dc:language>
  <cp:lastModifiedBy>Raben, Nina (NIH/NIAMS) [E]</cp:lastModifiedBy>
  <cp:lastPrinted>2013-10-20T16:29:00Z</cp:lastPrinted>
  <dcterms:modified xsi:type="dcterms:W3CDTF">2013-12-10T16:45:00Z</dcterms:modified>
  <cp:revision>6</cp:revision>
  <dc:subject/>
  <dc:title>Patient ID</dc:title>
</cp:coreProperties>
</file>